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372235</wp:posOffset>
                </wp:positionV>
                <wp:extent cx="5181600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1600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6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83"/>
                              <w:gridCol w:w="2039"/>
                              <w:gridCol w:w="872"/>
                              <w:gridCol w:w="4466"/>
                            </w:tblGrid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sistance index (RI)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solate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henotyp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Heading4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sz w:val="20"/>
                                      <w:szCs w:val="20"/>
                                    </w:rPr>
                                    <w:t>OB 05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m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B 09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R 01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z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B 20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Net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B 24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Net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B 50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B 57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R 02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ef, Cf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B 23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mp, St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B 36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tr, T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B 49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mp, N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B 52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t, St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B 51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mp, N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B 64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t, T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B 03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mp, Cot, St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B 21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mp, Chl, Co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B 26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mp, Cot, T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B 32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de-DE"/>
                                    </w:rPr>
                                    <w:t>Net, Str, T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B 33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de-DE"/>
                                    </w:rPr>
                                    <w:t>Net, Str, T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B 42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Amp, Kan, T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B 67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Amp, Cot, T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B 77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IN"/>
                                    </w:rPr>
                                    <w:t>Amp, Cot, T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R 03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Cot, Liv, Net, T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MB 47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Amp,  Cot, Net, T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MB 62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Amp, Cft, Chl, Co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MB 81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Amp, Cft, Chl, St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IN"/>
                                    </w:rPr>
                                    <w:t>MR 04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IN"/>
                                    </w:rPr>
                                    <w:t>Azi, Lev, Net, T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Heading4"/>
                                    <w:jc w:val="left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sz w:val="20"/>
                                      <w:szCs w:val="20"/>
                                    </w:rPr>
                                    <w:t>MB 18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Amp, Cef, Chl, Cot, N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Heading4"/>
                                    <w:jc w:val="left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sz w:val="20"/>
                                      <w:szCs w:val="20"/>
                                    </w:rPr>
                                    <w:t>MB 31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Amp, Chl, Cot, Str, T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Heading4"/>
                                    <w:jc w:val="left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sz w:val="20"/>
                                      <w:szCs w:val="20"/>
                                    </w:rPr>
                                    <w:t>MB 40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Amp, Cft, Cot, Kan, Net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Heading4"/>
                                    <w:jc w:val="left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sz w:val="20"/>
                                      <w:szCs w:val="20"/>
                                    </w:rPr>
                                    <w:t>MB 59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Amp, Cef, Chl, Cot, N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Heading4"/>
                                    <w:jc w:val="left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sz w:val="20"/>
                                      <w:szCs w:val="20"/>
                                    </w:rPr>
                                    <w:t>MB 66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Amp. Chl, Cot,  Str, T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Heading4"/>
                                    <w:jc w:val="left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sz w:val="20"/>
                                      <w:szCs w:val="20"/>
                                    </w:rPr>
                                    <w:t>MB 72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Amp, Cef, Cip, Kan, N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Heading4"/>
                                    <w:jc w:val="left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sz w:val="20"/>
                                      <w:szCs w:val="20"/>
                                    </w:rPr>
                                    <w:t xml:space="preserve">MB 74 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fr-FR"/>
                                    </w:rPr>
                                    <w:t>Amp, Cot, Kan, Liv, T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Heading4"/>
                                    <w:jc w:val="left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sz w:val="20"/>
                                      <w:szCs w:val="20"/>
                                    </w:rPr>
                                    <w:t xml:space="preserve">MB 75 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Amp, Cot, Kan, Liv, Tet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B 80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IN"/>
                                    </w:rPr>
                                    <w:t>Cft, Chl, Cot, Str, T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MB 27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Amp, Cef, Cft,  Cip, Cot, T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MB 30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Amp, Azi, Cip, Cot, Liv, T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MB 41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Amp,  Cft, Chl,  Net, Str, T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MB 60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Amp, Cip, Cot, Kan, Net, T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MB 61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Heading4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sz w:val="20"/>
                                      <w:szCs w:val="20"/>
                                    </w:rPr>
                                    <w:t>Amp, Azi, Cft, Cip, Cot, N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pl-PL"/>
                                    </w:rPr>
                                    <w:t>MB 69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Amp, Cft, Chl, Cot, Str, T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pl-PL"/>
                                    </w:rPr>
                                    <w:t>MB 78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 xml:space="preserve">Amp, Cef, Cft, Chl, Cot, Liv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pl-PL"/>
                                    </w:rPr>
                                    <w:t>SR 19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Amp, Cef, Cft,  Cot, Str, T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pl-PL"/>
                                    </w:rPr>
                                    <w:t>OD 05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Amp, Cft, Cot, Net, Str, T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pl-PL"/>
                                    </w:rPr>
                                    <w:t>OD 08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Amp, Cef, Cft, Cot, Str, T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OC 16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Chl, Cot, Liv, Net,  Str, T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pl-PL"/>
                                    </w:rPr>
                                    <w:t>MB 82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IN"/>
                                    </w:rPr>
                                    <w:t>Azi, Cef, Chl, Cip, Kan, Li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MB 19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Amp, Cef,  Cft, Cip, Cot, Liv, T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MB 28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Heading4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sz w:val="20"/>
                                      <w:szCs w:val="20"/>
                                    </w:rPr>
                                    <w:t xml:space="preserve">Amp, Cef, Cft, Cip, Cot, Kan, Net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 w:val="false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MB 29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Amp, Cef, Cip, Cot, Kan,Net, T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MB34B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Amp, Azi, Cip, Cot, Liv, Net, T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MB37A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 xml:space="preserve">Amp, Cef, Cft, Cip, Cot, Net, Tet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 xml:space="preserve">MB 53  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Amp, Cef, Cft, Chl, Cip, Cot, N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MB 70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Amp, Cef, Cft, Chl,  Cot, Kan, St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MB 73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fr-FR"/>
                                    </w:rPr>
                                    <w:t>Amp, Cef, Cft, Chl, Cip, Net, T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IN"/>
                                    </w:rPr>
                                    <w:t>OC 78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Amp, Cef, Cft,  Cot, Liv, Net, T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B 25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pl-PL"/>
                                    </w:rPr>
                                    <w:t>Amp, Cef, Cft, Cip, Cot, Liv, Net, T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OC 24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pl-PL"/>
                                    </w:rPr>
                                    <w:t>Amp, Cef, Cft, Cip, Cot, Liv, Net, T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B 35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mp, Cef, Cft, Cip, Cot, Kan, Net, T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B 45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pl-PL"/>
                                    </w:rPr>
                                    <w:t>Amp, Cef,  Cft, Cip, Cot, Net,  Str, T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B 79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mp, Cft, Chl, Cip,  Cot, Liv, Str, T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pl-PL"/>
                                    </w:rPr>
                                    <w:t>OD 10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pl-PL"/>
                                    </w:rPr>
                                    <w:t>Amp, Azi, Cef, Cft,  Cot, Net, Str, T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pl-PL"/>
                                    </w:rPr>
                                    <w:t>OD 21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pl-PL"/>
                                    </w:rPr>
                                    <w:t>Amp, Azi, Cef, Cft, Chl, Cip, Cot, Le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pl-PL"/>
                                    </w:rPr>
                                    <w:t>OD 24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pl-PL"/>
                                    </w:rPr>
                                    <w:t>Amp, Azi, Cef, Cft, Cip,  Cot, Lev, T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pl-P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pl-PL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pl-PL"/>
                                    </w:rPr>
                                    <w:t>MB 65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mp, Azi, Cef, Cft, Cip Cot, Kan, N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pl-PL"/>
                                    </w:rPr>
                                    <w:t>MB 76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IN"/>
                                    </w:rPr>
                                    <w:t>Amp, Azi, Cef, Cip,  Cot, Liv, Str, T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OC 74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IN"/>
                                    </w:rPr>
                                    <w:t>Amp, Cef, Cft, Chl, Cip,  Cot, Liv, Net, St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B 38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mp, Cef, Cft, Chl, Cip, Cot, Kan, Liv, Net, T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B 68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IN"/>
                                    </w:rPr>
                                    <w:t>Amp, Azi, Cef, Cft, Chl, Cip, Cot,  Liv, Str, T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OC 75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IN"/>
                                    </w:rPr>
                                    <w:t>Amp, Azi, Cef, Cft, Chl, Cip,  Cot, Liv, Str, Te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83" w:type="dxa"/>
                                  <w:tcBorders>
                                    <w:top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03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V 66</w:t>
                                  </w:r>
                                </w:p>
                              </w:tc>
                              <w:tc>
                                <w:tcPr>
                                  <w:tcW w:w="4466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Amp, Azi, Cef, Cft, Chl, Cip,  Cot, Lev, Net, Str, Te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8pt;height:792pt;mso-wrap-distance-left:9pt;mso-wrap-distance-right:9pt;mso-wrap-distance-top:0pt;mso-wrap-distance-bottom:0pt;margin-top:108.05pt;mso-position-vertical-relative:page;margin-left:12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16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83"/>
                        <w:gridCol w:w="2039"/>
                        <w:gridCol w:w="872"/>
                        <w:gridCol w:w="4466"/>
                      </w:tblGrid>
                      <w:tr>
                        <w:trPr/>
                        <w:tc>
                          <w:tcPr>
                            <w:tcW w:w="783" w:type="dxa"/>
                            <w:tcBorders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sistance index (RI)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solate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henotyp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Heading4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0"/>
                                <w:szCs w:val="20"/>
                              </w:rPr>
                              <w:t>OB 05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m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B 09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R 01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z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B 20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Net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B 24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Net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B 50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B 57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R 02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ef, Cf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B 23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mp, St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B 36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tr, T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B 49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mp, N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B 52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t, St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B 51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mp, N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B 64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t, T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B 03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mp, Cot, St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B 21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mp, Chl, Co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B 26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mp, Cot, T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B 32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de-DE"/>
                              </w:rPr>
                              <w:t>Net, Str, T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B 33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de-DE"/>
                              </w:rPr>
                              <w:t>Net, Str, T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B 42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Amp, Kan, T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B 67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Amp, Cot, T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B 77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IN"/>
                              </w:rPr>
                              <w:t>Amp, Cot, T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R 03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Cot, Liv, Net, T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MB 47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Amp,  Cot, Net, T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MB 62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Amp, Cft, Chl, Co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MB 81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Amp, Cft, Chl, St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IN"/>
                              </w:rPr>
                              <w:t>MR 04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IN"/>
                              </w:rPr>
                              <w:t>Azi, Lev, Net, T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Heading4"/>
                              <w:jc w:val="left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0"/>
                                <w:szCs w:val="20"/>
                              </w:rPr>
                              <w:t>MB 18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Amp, Cef, Chl, Cot, N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Heading4"/>
                              <w:jc w:val="left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0"/>
                                <w:szCs w:val="20"/>
                              </w:rPr>
                              <w:t>MB 31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Amp, Chl, Cot, Str, T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Heading4"/>
                              <w:jc w:val="left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0"/>
                                <w:szCs w:val="20"/>
                              </w:rPr>
                              <w:t>MB 40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fr-FR"/>
                              </w:rPr>
                              <w:t xml:space="preserve">Amp, Cft, Cot, Kan, Net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Heading4"/>
                              <w:jc w:val="left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0"/>
                                <w:szCs w:val="20"/>
                              </w:rPr>
                              <w:t>MB 59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Amp, Cef, Chl, Cot, N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Heading4"/>
                              <w:jc w:val="left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0"/>
                                <w:szCs w:val="20"/>
                              </w:rPr>
                              <w:t>MB 66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Amp. Chl, Cot,  Str, T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Heading4"/>
                              <w:jc w:val="left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0"/>
                                <w:szCs w:val="20"/>
                              </w:rPr>
                              <w:t>MB 72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Amp, Cef, Cip, Kan, N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Heading4"/>
                              <w:jc w:val="left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0"/>
                                <w:szCs w:val="20"/>
                              </w:rPr>
                              <w:t xml:space="preserve">MB 74 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fr-FR"/>
                              </w:rPr>
                              <w:t>Amp, Cot, Kan, Liv, T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Heading4"/>
                              <w:jc w:val="left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0"/>
                                <w:szCs w:val="20"/>
                              </w:rPr>
                              <w:t xml:space="preserve">MB 75 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fr-FR"/>
                              </w:rPr>
                              <w:t xml:space="preserve">Amp, Cot, Kan, Liv, Tet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B 80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IN"/>
                              </w:rPr>
                              <w:t>Cft, Chl, Cot, Str, T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MB 27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Amp, Cef, Cft,  Cip, Cot, T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MB 30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Amp, Azi, Cip, Cot, Liv, T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MB 41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Amp,  Cft, Chl,  Net, Str, T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MB 60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Amp, Cip, Cot, Kan, Net, T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MB 61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Heading4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0"/>
                                <w:szCs w:val="20"/>
                              </w:rPr>
                              <w:t>Amp, Azi, Cft, Cip, Cot, N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pl-PL"/>
                              </w:rPr>
                              <w:t>MB 69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Amp, Cft, Chl, Cot, Str, T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pl-PL"/>
                              </w:rPr>
                              <w:t>MB 78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 xml:space="preserve">Amp, Cef, Cft, Chl, Cot, Liv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pl-PL"/>
                              </w:rPr>
                              <w:t>SR 19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Amp, Cef, Cft,  Cot, Str, T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pl-PL"/>
                              </w:rPr>
                              <w:t>OD 05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Amp, Cft, Cot, Net, Str, T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pl-PL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pl-PL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pl-PL"/>
                              </w:rPr>
                              <w:t>OD 08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Amp, Cef, Cft, Cot, Str, T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OC 16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Chl, Cot, Liv, Net,  Str, T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pl-PL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pl-PL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pl-PL"/>
                              </w:rPr>
                              <w:t>MB 82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IN"/>
                              </w:rPr>
                              <w:t>Azi, Cef, Chl, Cip, Kan, Li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MB 19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Amp, Cef,  Cft, Cip, Cot, Liv, T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MB 28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Heading4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sz w:val="20"/>
                                <w:szCs w:val="20"/>
                              </w:rPr>
                              <w:t xml:space="preserve">Amp, Cef, Cft, Cip, Cot, Kan, Net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 w:val="false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MB 29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Amp, Cef, Cip, Cot, Kan,Net, T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MB34B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Amp, Azi, Cip, Cot, Liv, Net, T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MB37A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 xml:space="preserve">Amp, Cef, Cft, Cip, Cot, Net, Tet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 xml:space="preserve">MB 53  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Amp, Cef, Cft, Chl, Cip, Cot, N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MB 70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Amp, Cef, Cft, Chl,  Cot, Kan, St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MB 73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fr-FR"/>
                              </w:rPr>
                              <w:t>Amp, Cef, Cft, Chl, Cip, Net, T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IN"/>
                              </w:rPr>
                              <w:t>OC 78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Amp, Cef, Cft,  Cot, Liv, Net, T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B 25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pl-PL"/>
                              </w:rPr>
                              <w:t>Amp, Cef, Cft, Cip, Cot, Liv, Net, T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pl-PL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pl-PL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OC 24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pl-PL"/>
                              </w:rPr>
                              <w:t>Amp, Cef, Cft, Cip, Cot, Liv, Net, T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B 35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mp, Cef, Cft, Cip, Cot, Kan, Net, T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B 45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pl-PL"/>
                              </w:rPr>
                              <w:t>Amp, Cef,  Cft, Cip, Cot, Net,  Str, T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pl-PL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B 79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mp, Cft, Chl, Cip,  Cot, Liv, Str, T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pl-PL"/>
                              </w:rPr>
                              <w:t>OD 10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pl-PL"/>
                              </w:rPr>
                              <w:t>Amp, Azi, Cef, Cft,  Cot, Net, Str, T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pl-PL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pl-PL"/>
                              </w:rPr>
                              <w:t>OD 21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pl-PL"/>
                              </w:rPr>
                              <w:t>Amp, Azi, Cef, Cft, Chl, Cip, Cot, Le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pl-PL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pl-PL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pl-PL"/>
                              </w:rPr>
                              <w:t>OD 24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pl-PL"/>
                              </w:rPr>
                              <w:t>Amp, Azi, Cef, Cft, Cip,  Cot, Lev, T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pl-PL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pl-PL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pl-PL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pl-PL"/>
                              </w:rPr>
                              <w:t>MB 65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mp, Azi, Cef, Cft, Cip Cot, Kan, N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pl-PL"/>
                              </w:rPr>
                              <w:t>MB 76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IN"/>
                              </w:rPr>
                              <w:t>Amp, Azi, Cef, Cip,  Cot, Liv, Str, T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C 74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IN"/>
                              </w:rPr>
                              <w:t>Amp, Cef, Cft, Chl, Cip,  Cot, Liv, Net, St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B 38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mp, Cef, Cft, Chl, Cip, Cot, Kan, Liv, Net, T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B 68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IN"/>
                              </w:rPr>
                              <w:t>Amp, Azi, Cef, Cft, Chl, Cip, Cot,  Liv, Str, T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C 75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IN"/>
                              </w:rPr>
                              <w:t>Amp, Azi, Cef, Cft, Chl, Cip,  Cot, Liv, Str, Te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83" w:type="dxa"/>
                            <w:tcBorders>
                              <w:top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03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18" w:space="0" w:color="FFFFFF"/>
                              <w:left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V 66</w:t>
                            </w:r>
                          </w:p>
                        </w:tc>
                        <w:tc>
                          <w:tcPr>
                            <w:tcW w:w="4466" w:type="dxa"/>
                            <w:tcBorders>
                              <w:top w:val="single" w:sz="18" w:space="0" w:color="FFFFFF"/>
                              <w:lef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Amp, Azi, Cef, Cft, Chl, Cip,  Cot, Lev, Net, Str, Te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Heading4"/>
        <w:jc w:val="left"/>
        <w:rPr/>
      </w:pPr>
      <w:r>
        <w:rPr>
          <w:rFonts w:cs="Times New Roman" w:ascii="Times New Roman" w:hAnsi="Times New Roman"/>
          <w:b w:val="false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b w:val="false"/>
          <w:sz w:val="20"/>
          <w:szCs w:val="20"/>
        </w:rPr>
        <w:t xml:space="preserve"> number of strains sensitive/or resistant  to a particular antibiotics or set of antibiotics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Amp: ampicillin; Azi: azithromycin; Cef: cefipime; Cft: cefotaxime; Chl: chloramphenicol; Cip: ciprofloxacin; Cot: co-trimoxazole; Kan: kanamycin; Lev: levofloxacin; Net: netilmicin; Str: streptomycin; Tet: oxytetracycline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76"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I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Verdana" w:hAnsi="Verdana" w:cs="Verdana"/>
      <w:b/>
      <w:bCs/>
      <w:color w:val="000000"/>
      <w:sz w:val="16"/>
    </w:rPr>
  </w:style>
  <w:style w:type="character" w:styleId="DefaultParagraphFont">
    <w:name w:val="Default Paragraph Font"/>
    <w:qFormat/>
    <w:rPr/>
  </w:style>
  <w:style w:type="character" w:styleId="CharChar17">
    <w:name w:val=" Char Char17"/>
    <w:basedOn w:val="DefaultParagraphFont"/>
    <w:qFormat/>
    <w:rPr>
      <w:rFonts w:ascii="Cambria" w:hAnsi="Cambria" w:cs="Cambria"/>
      <w:b/>
      <w:bCs/>
      <w:kern w:val="2"/>
      <w:sz w:val="32"/>
      <w:szCs w:val="32"/>
      <w:lang w:val="en-IN" w:bidi="ar-SA"/>
    </w:rPr>
  </w:style>
  <w:style w:type="character" w:styleId="CharChar14">
    <w:name w:val=" Char Char14"/>
    <w:basedOn w:val="DefaultParagraphFont"/>
    <w:qFormat/>
    <w:rPr>
      <w:rFonts w:ascii="Verdana" w:hAnsi="Verdana" w:cs="Verdana"/>
      <w:b/>
      <w:bCs/>
      <w:color w:val="000000"/>
      <w:sz w:val="16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7T10:03:00Z</dcterms:created>
  <dc:creator>User</dc:creator>
  <dc:description/>
  <cp:keywords/>
  <dc:language>en-US</dc:language>
  <cp:lastModifiedBy>User</cp:lastModifiedBy>
  <dcterms:modified xsi:type="dcterms:W3CDTF">2013-07-17T12:26:00Z</dcterms:modified>
  <cp:revision>11</cp:revision>
  <dc:subject/>
  <dc:title>Group</dc:title>
</cp:coreProperties>
</file>